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hanging="0"/>
        <w:jc w:val="left"/>
        <w:rPr/>
      </w:pPr>
      <w:r>
        <w:rPr>
          <w:b/>
        </w:rPr>
        <w:t>Table S1. Characteristics of the studies included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13862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567"/>
        <w:gridCol w:w="567"/>
        <w:gridCol w:w="708"/>
        <w:gridCol w:w="709"/>
        <w:gridCol w:w="1276"/>
        <w:gridCol w:w="1276"/>
        <w:gridCol w:w="1275"/>
        <w:gridCol w:w="284"/>
        <w:gridCol w:w="1462"/>
        <w:gridCol w:w="1656"/>
        <w:gridCol w:w="1134"/>
        <w:gridCol w:w="1711"/>
      </w:tblGrid>
      <w:tr>
        <w:trPr>
          <w:trHeight w:val="345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D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e Siz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s (%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: Mean (Range)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ease Duration: Mean (Range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(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85" w:leader="none"/>
              </w:tabs>
              <w:snapToGrid w:val="false"/>
              <w:ind w:right="-10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utcomes</w:t>
            </w:r>
          </w:p>
        </w:tc>
      </w:tr>
      <w:tr>
        <w:trPr>
          <w:trHeight w:val="460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 Year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08" w:righ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08" w:righ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HQ ml iv gtt di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+ R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ration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ai 1999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9 (27 - 8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7 (25 - 7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4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97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ao 1999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6 (60 - 8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8 (60 - 70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y (1y - 22y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y (2y - 20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75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6 (60 - 8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9 (61 - 86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y (2y - 11y)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y (1y - 12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i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u 2000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8-81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-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an 2004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ng 2003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5.7 (36 - 78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 xml:space="preserve">Fu 2000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it-IT"/>
              </w:rPr>
              <w:t>2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31 - 7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32 - 72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o 1999a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 (30 - 76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ao 2005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49 - 82)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y - 10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 2003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 (42 - 76)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m - 10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uo 2005a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3 (52 - 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uo 2006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 (40 - 74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u 200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2-80)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y - 28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u 2008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4 - 8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1 - 8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y - 20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y - 19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iao 2006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8 (54-8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9 (49 - 77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 1997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2 (53 - 7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3 (57 - 74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 2002a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 (45 - 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67 (48 - 79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 xml:space="preserve">Li 2002b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it-IT"/>
              </w:rPr>
              <w:t>3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5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5.6y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5.2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 xml:space="preserve">Li 2003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it-IT"/>
              </w:rPr>
              <w:t>4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6.7 (28 - 86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20 - 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 2006a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2 (40 - 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6 (42 - 74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 2007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 (32-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 (30 - 81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y (2.5y - 6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y (2.3y - 6.1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4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3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5a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5b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8 (62 - 8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2 (60 - 84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5c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 (27 - 87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iu 2006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5 (42 - 75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u 2000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 (30 - 7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32 - 74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u 2006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uo 2003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28 - 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29 - 75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y (2y - 16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y (2y - 18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- 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YHA 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uo 2004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60 - 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 (63 - 79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v 2008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3 (48 - 7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8 (45 - 76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 200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3 - 7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1 - 83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 2005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0 - 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8 - 78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ng 2000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48 - 7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49 - 70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y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Qin 2000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(45 - 7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 (42 - 7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u 200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7 - 8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ian 1997a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4 (47 - 7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 (48 - 77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ian 2005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3 (46 - 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 (48 - 77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ng 2000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5 (50 - 72)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ng 2002b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ng 2003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ng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5 (40 - 7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8 (41 - 729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y (1y - 10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y (1y - 9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i 2006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40 - 7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u 2001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 (24 - 72)</w:t>
            </w:r>
          </w:p>
        </w:tc>
        <w:tc>
          <w:tcPr>
            <w:tcW w:w="3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y (0.5y - 10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- 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u 2004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y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i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8 - 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4 - 86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m - 3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m - 3.5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ng 1996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(36 - 7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32 - 73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ng 1998a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6 - 78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Yang 2000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 (27 - 7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24 - 76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- 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ng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 (50 - 7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 (50 - 7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ng 2007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 (49 - 7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 (50 - 72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y (3y - 13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y (4y - 15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Yin 200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0 - 7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7 - 73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eng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hai 199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 (38 - 8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(41 - 79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m - 3y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m - 3y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hang 2000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5 (38 - 7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7 (40 - 80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hang 2002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1 (38 - 8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3 (36 - 80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y (5y - 10y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y (4y - 10y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hang 2003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hang 2005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1 (37 - 7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3 (36 -78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w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hao 1998 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y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d</w:t>
            </w:r>
          </w:p>
        </w:tc>
        <w:tc>
          <w:tcPr>
            <w:tcW w:w="1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</w:t>
            </w:r>
          </w:p>
        </w:tc>
      </w:tr>
      <w:tr>
        <w:trPr>
          <w:trHeight w:val="284" w:hRule="atLeast"/>
        </w:trPr>
        <w:tc>
          <w:tcPr>
            <w:tcW w:w="12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hou 2002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3 (56 - 75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4 (54 - 73)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m -11y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m - 9y)</w:t>
            </w:r>
          </w:p>
        </w:tc>
        <w:tc>
          <w:tcPr>
            <w:tcW w:w="1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</w:t>
            </w:r>
          </w:p>
        </w:tc>
        <w:tc>
          <w:tcPr>
            <w:tcW w:w="1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; LVEF</w:t>
            </w:r>
          </w:p>
        </w:tc>
      </w:tr>
    </w:tbl>
    <w:p>
      <w:pPr>
        <w:pStyle w:val="Normal"/>
        <w:ind w:left="-142" w:hanging="0"/>
        <w:jc w:val="left"/>
        <w:rPr/>
      </w:pPr>
      <w:r>
        <w:rPr/>
        <w:t>(*) Treatment groups were treated with HQ ml iv gtt die + routine treatment. Control groups were treated with routine treatments. Routine treatment was not speciefied.</w:t>
      </w:r>
    </w:p>
    <w:p>
      <w:pPr>
        <w:pStyle w:val="Normal"/>
        <w:ind w:left="-142" w:hanging="0"/>
        <w:jc w:val="left"/>
        <w:rPr/>
      </w:pPr>
      <w:r>
        <w:rPr>
          <w:b/>
          <w:sz w:val="22"/>
          <w:szCs w:val="22"/>
        </w:rPr>
        <w:t>Note:</w:t>
      </w:r>
      <w:r>
        <w:rPr>
          <w:sz w:val="22"/>
          <w:szCs w:val="22"/>
        </w:rPr>
        <w:t xml:space="preserve"> HQ=Huangqi injection; RT=routine treatment (cardiotonics, diuretics, angiotensin II receptor blockers (ARBs)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sz w:val="22"/>
          <w:szCs w:val="22"/>
        </w:rPr>
        <w:t>angiotensin-converting enzyme (</w:t>
      </w:r>
      <w:r>
        <w:rPr>
          <w:bCs/>
          <w:sz w:val="22"/>
          <w:szCs w:val="22"/>
        </w:rPr>
        <w:t>ACE) inhibitor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sz w:val="22"/>
          <w:szCs w:val="22"/>
        </w:rPr>
        <w:t>and β-blockers); NYHA: New York Heart Association; LVEF: left ventricular ejection fraction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sz w:val="24"/>
      <w:lang w:val="en-GB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Googlesrctext">
    <w:name w:val="google-src-text"/>
    <w:basedOn w:val="Carpredefinitoparagrafo1"/>
    <w:qFormat/>
    <w:rPr/>
  </w:style>
  <w:style w:type="character" w:styleId="Caratterenotadichiusura">
    <w:name w:val="Carattere nota di chiusura"/>
    <w:basedOn w:val="Carpredefinitoparagrafo1"/>
    <w:qFormat/>
    <w:rPr>
      <w:vertAlign w:val="superscript"/>
    </w:rPr>
  </w:style>
  <w:style w:type="character" w:styleId="Trans">
    <w:name w:val="trans"/>
    <w:basedOn w:val="Carpredefinito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1">
    <w:name w:val="Rimando commento1"/>
    <w:basedOn w:val="Carpredefinitoparagrafo1"/>
    <w:qFormat/>
    <w:rPr>
      <w:sz w:val="21"/>
      <w:szCs w:val="21"/>
    </w:rPr>
  </w:style>
  <w:style w:type="character" w:styleId="CarattereCarattere2">
    <w:name w:val="Carattere Carattere2"/>
    <w:basedOn w:val="Carpredefinitoparagrafo1"/>
    <w:qFormat/>
    <w:rPr>
      <w:kern w:val="2"/>
      <w:sz w:val="21"/>
      <w:szCs w:val="24"/>
      <w:lang w:val="en-US"/>
    </w:rPr>
  </w:style>
  <w:style w:type="character" w:styleId="CarattereCarattere1">
    <w:name w:val="Carattere Carattere1"/>
    <w:basedOn w:val="Carpredefinitoparagrafo1"/>
    <w:qFormat/>
    <w:rPr>
      <w:kern w:val="2"/>
      <w:sz w:val="21"/>
      <w:szCs w:val="24"/>
      <w:lang w:val="en-US"/>
    </w:rPr>
  </w:style>
  <w:style w:type="character" w:styleId="CarattereCarattere">
    <w:name w:val="Carattere Carattere"/>
    <w:basedOn w:val="Carpredefinitoparagrafo1"/>
    <w:qFormat/>
    <w:rPr>
      <w:sz w:val="24"/>
      <w:szCs w:val="24"/>
      <w:lang w:val="en-GB"/>
    </w:rPr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estocommento1">
    <w:name w:val="Testo commento1"/>
    <w:basedOn w:val="Normal"/>
    <w:qFormat/>
    <w:pPr>
      <w:widowControl/>
      <w:jc w:val="left"/>
    </w:pPr>
    <w:rPr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oggettocommento">
    <w:name w:val="Soggetto commento"/>
    <w:basedOn w:val="Testocommento1"/>
    <w:next w:val="Testocommento1"/>
    <w:qFormat/>
    <w:pPr>
      <w:widowControl w:val="false"/>
    </w:pPr>
    <w:rPr>
      <w:b/>
      <w:bCs/>
      <w:sz w:val="21"/>
      <w:lang w:val="en-US"/>
    </w:rPr>
  </w:style>
  <w:style w:type="paragraph" w:styleId="Rientrocorpodeltesto21">
    <w:name w:val="Rientro corpo del testo 21"/>
    <w:basedOn w:val="Normal"/>
    <w:qFormat/>
    <w:pPr>
      <w:widowControl/>
      <w:autoSpaceDE w:val="false"/>
      <w:spacing w:lineRule="auto" w:line="480"/>
      <w:ind w:left="360" w:hanging="360"/>
      <w:jc w:val="left"/>
    </w:pPr>
    <w:rPr>
      <w:sz w:val="24"/>
      <w:lang w:val="en-GB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9:07:00Z</dcterms:created>
  <dc:creator>番茄花园</dc:creator>
  <dc:description/>
  <cp:keywords/>
  <dc:language>en-US</dc:language>
  <cp:lastModifiedBy>massari_marco</cp:lastModifiedBy>
  <cp:lastPrinted>2011-03-14T16:26:00Z</cp:lastPrinted>
  <dcterms:modified xsi:type="dcterms:W3CDTF">2011-04-18T13:31:00Z</dcterms:modified>
  <cp:revision>3</cp:revision>
  <dc:subject/>
  <dc:title>Huangqi injection (a traditional Chinese patent medicine) for</dc:title>
</cp:coreProperties>
</file>